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ACA4B" w14:textId="77777777" w:rsidR="00FC3261" w:rsidRDefault="00892A86">
      <w:pPr>
        <w:spacing w:after="197"/>
        <w:ind w:left="190"/>
      </w:pPr>
      <w:r>
        <w:rPr>
          <w:rFonts w:ascii="Arial" w:eastAsia="Arial" w:hAnsi="Arial" w:cs="Arial"/>
          <w:b/>
          <w:sz w:val="26"/>
        </w:rPr>
        <w:t>S2 FIGURE</w:t>
      </w:r>
    </w:p>
    <w:p w14:paraId="502F6B86" w14:textId="77777777" w:rsidR="00FC3261" w:rsidRDefault="00892A86">
      <w:pPr>
        <w:spacing w:after="0"/>
        <w:ind w:left="655"/>
      </w:pPr>
      <w:r>
        <w:rPr>
          <w:noProof/>
        </w:rPr>
        <mc:AlternateContent>
          <mc:Choice Requires="wpg">
            <w:drawing>
              <wp:inline distT="0" distB="0" distL="0" distR="0" wp14:anchorId="79A0A255" wp14:editId="2280810E">
                <wp:extent cx="4235620" cy="3926227"/>
                <wp:effectExtent l="0" t="0" r="0" b="0"/>
                <wp:docPr id="1441" name="Group 14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5620" cy="3926227"/>
                          <a:chOff x="0" y="0"/>
                          <a:chExt cx="4235620" cy="3926227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8938" y="949876"/>
                            <a:ext cx="3657433" cy="68729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8938" y="2079403"/>
                            <a:ext cx="3657433" cy="2697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88975" y="3139987"/>
                            <a:ext cx="2194459" cy="5044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82625" y="3728116"/>
                            <a:ext cx="2194459" cy="1981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Rectangle 26"/>
                        <wps:cNvSpPr/>
                        <wps:spPr>
                          <a:xfrm>
                            <a:off x="3803599" y="982954"/>
                            <a:ext cx="402065" cy="169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A8AA97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gRN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Shape 27"/>
                        <wps:cNvSpPr/>
                        <wps:spPr>
                          <a:xfrm>
                            <a:off x="3695531" y="1018332"/>
                            <a:ext cx="77952" cy="900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2" h="90010">
                                <a:moveTo>
                                  <a:pt x="77952" y="0"/>
                                </a:moveTo>
                                <a:lnTo>
                                  <a:pt x="77952" y="90010"/>
                                </a:lnTo>
                                <a:lnTo>
                                  <a:pt x="0" y="45005"/>
                                </a:lnTo>
                                <a:lnTo>
                                  <a:pt x="77952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3816299" y="1262354"/>
                            <a:ext cx="557696" cy="169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9ADB69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sgRNA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Shape 29"/>
                        <wps:cNvSpPr/>
                        <wps:spPr>
                          <a:xfrm>
                            <a:off x="3701881" y="1285032"/>
                            <a:ext cx="77952" cy="900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2" h="90010">
                                <a:moveTo>
                                  <a:pt x="77952" y="0"/>
                                </a:moveTo>
                                <a:lnTo>
                                  <a:pt x="77952" y="90010"/>
                                </a:lnTo>
                                <a:lnTo>
                                  <a:pt x="0" y="45005"/>
                                </a:lnTo>
                                <a:lnTo>
                                  <a:pt x="77952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816299" y="1503654"/>
                            <a:ext cx="557696" cy="169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2F2051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sgRNA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Shape 31"/>
                        <wps:cNvSpPr/>
                        <wps:spPr>
                          <a:xfrm>
                            <a:off x="3708231" y="1516807"/>
                            <a:ext cx="77952" cy="900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2" h="90010">
                                <a:moveTo>
                                  <a:pt x="77952" y="0"/>
                                </a:moveTo>
                                <a:lnTo>
                                  <a:pt x="77952" y="90010"/>
                                </a:lnTo>
                                <a:lnTo>
                                  <a:pt x="0" y="45005"/>
                                </a:lnTo>
                                <a:lnTo>
                                  <a:pt x="77952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" name="Shape 32"/>
                        <wps:cNvSpPr/>
                        <wps:spPr>
                          <a:xfrm>
                            <a:off x="32031" y="960146"/>
                            <a:ext cx="3629025" cy="6762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29025" h="676275">
                                <a:moveTo>
                                  <a:pt x="0" y="676275"/>
                                </a:moveTo>
                                <a:lnTo>
                                  <a:pt x="3629025" y="676275"/>
                                </a:lnTo>
                                <a:lnTo>
                                  <a:pt x="362902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913129" y="588240"/>
                            <a:ext cx="61873" cy="2075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295E26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 rot="-3600002">
                            <a:off x="227334" y="512338"/>
                            <a:ext cx="474908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96647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 rot="-3600002">
                            <a:off x="416092" y="337498"/>
                            <a:ext cx="180262" cy="1460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9DDF62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6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 rot="-3600002">
                            <a:off x="494578" y="241236"/>
                            <a:ext cx="120128" cy="1509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BE2BBA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 rot="-3600002">
                            <a:off x="507267" y="396360"/>
                            <a:ext cx="150262" cy="1509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41EA4A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Shape 38"/>
                        <wps:cNvSpPr/>
                        <wps:spPr>
                          <a:xfrm>
                            <a:off x="3757577" y="2243482"/>
                            <a:ext cx="1117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758">
                                <a:moveTo>
                                  <a:pt x="0" y="0"/>
                                </a:moveTo>
                                <a:lnTo>
                                  <a:pt x="111758" y="0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" name="Shape 39"/>
                        <wps:cNvSpPr/>
                        <wps:spPr>
                          <a:xfrm>
                            <a:off x="3683495" y="2211732"/>
                            <a:ext cx="79375" cy="63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3500">
                                <a:moveTo>
                                  <a:pt x="79375" y="0"/>
                                </a:moveTo>
                                <a:lnTo>
                                  <a:pt x="79375" y="31750"/>
                                </a:lnTo>
                                <a:lnTo>
                                  <a:pt x="79375" y="63500"/>
                                </a:lnTo>
                                <a:lnTo>
                                  <a:pt x="0" y="31750"/>
                                </a:lnTo>
                                <a:lnTo>
                                  <a:pt x="7937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8171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3890291" y="2167871"/>
                            <a:ext cx="388434" cy="169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DBA478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rRN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Shape 41"/>
                        <wps:cNvSpPr/>
                        <wps:spPr>
                          <a:xfrm>
                            <a:off x="95531" y="1826921"/>
                            <a:ext cx="4089400" cy="2063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9400" h="206375">
                                <a:moveTo>
                                  <a:pt x="50800" y="0"/>
                                </a:moveTo>
                                <a:lnTo>
                                  <a:pt x="4038600" y="0"/>
                                </a:lnTo>
                                <a:cubicBezTo>
                                  <a:pt x="4066657" y="0"/>
                                  <a:pt x="4089400" y="22743"/>
                                  <a:pt x="4089400" y="50800"/>
                                </a:cubicBezTo>
                                <a:lnTo>
                                  <a:pt x="4089400" y="155575"/>
                                </a:lnTo>
                                <a:cubicBezTo>
                                  <a:pt x="4089400" y="183632"/>
                                  <a:pt x="4066657" y="206375"/>
                                  <a:pt x="4038600" y="206375"/>
                                </a:cubicBezTo>
                                <a:lnTo>
                                  <a:pt x="50800" y="206375"/>
                                </a:lnTo>
                                <a:cubicBezTo>
                                  <a:pt x="22741" y="206375"/>
                                  <a:pt x="0" y="183632"/>
                                  <a:pt x="0" y="155575"/>
                                </a:cubicBezTo>
                                <a:lnTo>
                                  <a:pt x="0" y="50800"/>
                                </a:lnTo>
                                <a:cubicBezTo>
                                  <a:pt x="0" y="22743"/>
                                  <a:pt x="22741" y="0"/>
                                  <a:pt x="50800" y="0"/>
                                </a:cubicBez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8A8989"/>
                          </a:lnRef>
                          <a:fillRef idx="1">
                            <a:srgbClr val="DADADA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5" name="Rectangle 1205"/>
                        <wps:cNvSpPr/>
                        <wps:spPr>
                          <a:xfrm>
                            <a:off x="3508132" y="1650260"/>
                            <a:ext cx="187854" cy="1886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733699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1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6" name="Rectangle 1206"/>
                        <wps:cNvSpPr/>
                        <wps:spPr>
                          <a:xfrm>
                            <a:off x="189368" y="1650260"/>
                            <a:ext cx="4413928" cy="1886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9B58B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 xml:space="preserve">    2    3    4   5    6    7   8    9   1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11  12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 xml:space="preserve">  13  14 15 16  17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4" name="Rectangle 1204"/>
                        <wps:cNvSpPr/>
                        <wps:spPr>
                          <a:xfrm>
                            <a:off x="118756" y="1650260"/>
                            <a:ext cx="93940" cy="1886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0B99E0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0" y="0"/>
                            <a:ext cx="367914" cy="264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A0CDAB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 xml:space="preserve">A.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276658" y="23013"/>
                            <a:ext cx="2398827" cy="2264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B52B42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24"/>
                                </w:rPr>
                                <w:t>TBSV RNA accumul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2" name="Rectangle 1342"/>
                        <wps:cNvSpPr/>
                        <wps:spPr>
                          <a:xfrm>
                            <a:off x="3361719" y="1822907"/>
                            <a:ext cx="108505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41122F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u w:val="single" w:color="000000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3" name="Rectangle 1343"/>
                        <wps:cNvSpPr/>
                        <wps:spPr>
                          <a:xfrm>
                            <a:off x="3443032" y="1822907"/>
                            <a:ext cx="936547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6C0FA1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17% gRN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1" name="Rectangle 1341"/>
                        <wps:cNvSpPr/>
                        <wps:spPr>
                          <a:xfrm>
                            <a:off x="2821544" y="1822907"/>
                            <a:ext cx="718822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81245C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19    11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1" name="Rectangle 1331"/>
                        <wps:cNvSpPr/>
                        <wps:spPr>
                          <a:xfrm>
                            <a:off x="2740231" y="1822907"/>
                            <a:ext cx="108505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E586E8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u w:val="single" w:color="000000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9" name="Rectangle 1329"/>
                        <wps:cNvSpPr/>
                        <wps:spPr>
                          <a:xfrm>
                            <a:off x="2200875" y="1822907"/>
                            <a:ext cx="717734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7ACF83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13      8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4" name="Rectangle 1324"/>
                        <wps:cNvSpPr/>
                        <wps:spPr>
                          <a:xfrm>
                            <a:off x="2119562" y="1822907"/>
                            <a:ext cx="108505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9BB36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u w:val="single" w:color="000000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3" name="Rectangle 1323"/>
                        <wps:cNvSpPr/>
                        <wps:spPr>
                          <a:xfrm>
                            <a:off x="1619316" y="1822907"/>
                            <a:ext cx="665718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A46F62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4       3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1" name="Rectangle 1321"/>
                        <wps:cNvSpPr/>
                        <wps:spPr>
                          <a:xfrm>
                            <a:off x="1538002" y="1822907"/>
                            <a:ext cx="108505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0794D0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u w:val="single" w:color="000000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0" name="Rectangle 1320"/>
                        <wps:cNvSpPr/>
                        <wps:spPr>
                          <a:xfrm>
                            <a:off x="1037756" y="1822907"/>
                            <a:ext cx="665718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B8B2F2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4       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7" name="Rectangle 1317"/>
                        <wps:cNvSpPr/>
                        <wps:spPr>
                          <a:xfrm>
                            <a:off x="956443" y="1822907"/>
                            <a:ext cx="108505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06C070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u w:val="single" w:color="000000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6" name="Rectangle 1316"/>
                        <wps:cNvSpPr/>
                        <wps:spPr>
                          <a:xfrm>
                            <a:off x="417086" y="1822907"/>
                            <a:ext cx="717734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11C5CF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3      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4" name="Rectangle 1314"/>
                        <wps:cNvSpPr/>
                        <wps:spPr>
                          <a:xfrm>
                            <a:off x="335773" y="1822907"/>
                            <a:ext cx="108505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D8D1A8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u w:val="single" w:color="000000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3" name="Rectangle 1313"/>
                        <wps:cNvSpPr/>
                        <wps:spPr>
                          <a:xfrm>
                            <a:off x="66095" y="1822907"/>
                            <a:ext cx="359062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5D2454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 xml:space="preserve">   2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1210929" y="2928635"/>
                            <a:ext cx="47875" cy="1605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B2A5F1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Shape 50"/>
                        <wps:cNvSpPr/>
                        <wps:spPr>
                          <a:xfrm>
                            <a:off x="1066326" y="3223478"/>
                            <a:ext cx="77955" cy="90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5" h="90015">
                                <a:moveTo>
                                  <a:pt x="77955" y="0"/>
                                </a:moveTo>
                                <a:lnTo>
                                  <a:pt x="77955" y="90015"/>
                                </a:lnTo>
                                <a:lnTo>
                                  <a:pt x="0" y="45005"/>
                                </a:lnTo>
                                <a:lnTo>
                                  <a:pt x="77955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" name="Shape 51"/>
                        <wps:cNvSpPr/>
                        <wps:spPr>
                          <a:xfrm>
                            <a:off x="2818926" y="3417153"/>
                            <a:ext cx="77955" cy="90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5" h="90015">
                                <a:moveTo>
                                  <a:pt x="77955" y="0"/>
                                </a:moveTo>
                                <a:lnTo>
                                  <a:pt x="77955" y="90015"/>
                                </a:lnTo>
                                <a:lnTo>
                                  <a:pt x="0" y="45005"/>
                                </a:lnTo>
                                <a:lnTo>
                                  <a:pt x="77955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" name="Rectangle 52"/>
                        <wps:cNvSpPr/>
                        <wps:spPr>
                          <a:xfrm>
                            <a:off x="2905624" y="3404885"/>
                            <a:ext cx="367488" cy="1605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2B2FED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173406" y="3371160"/>
                            <a:ext cx="342858" cy="1167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129F16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N2-16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444500" y="2540000"/>
                            <a:ext cx="170774" cy="2641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9ED22F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Shape 55"/>
                        <wps:cNvSpPr/>
                        <wps:spPr>
                          <a:xfrm>
                            <a:off x="671384" y="852196"/>
                            <a:ext cx="586194" cy="78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194" h="78377">
                                <a:moveTo>
                                  <a:pt x="0" y="78377"/>
                                </a:moveTo>
                                <a:lnTo>
                                  <a:pt x="0" y="0"/>
                                </a:lnTo>
                                <a:lnTo>
                                  <a:pt x="586194" y="0"/>
                                </a:lnTo>
                                <a:lnTo>
                                  <a:pt x="586194" y="783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" name="Shape 56"/>
                        <wps:cNvSpPr/>
                        <wps:spPr>
                          <a:xfrm>
                            <a:off x="68134" y="852196"/>
                            <a:ext cx="586194" cy="78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194" h="78377">
                                <a:moveTo>
                                  <a:pt x="0" y="78377"/>
                                </a:moveTo>
                                <a:lnTo>
                                  <a:pt x="0" y="0"/>
                                </a:lnTo>
                                <a:lnTo>
                                  <a:pt x="586194" y="0"/>
                                </a:lnTo>
                                <a:lnTo>
                                  <a:pt x="586194" y="783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Shape 57"/>
                        <wps:cNvSpPr/>
                        <wps:spPr>
                          <a:xfrm>
                            <a:off x="1280984" y="852196"/>
                            <a:ext cx="586194" cy="78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194" h="78377">
                                <a:moveTo>
                                  <a:pt x="0" y="78377"/>
                                </a:moveTo>
                                <a:lnTo>
                                  <a:pt x="0" y="0"/>
                                </a:lnTo>
                                <a:lnTo>
                                  <a:pt x="586194" y="0"/>
                                </a:lnTo>
                                <a:lnTo>
                                  <a:pt x="586194" y="783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" name="Shape 58"/>
                        <wps:cNvSpPr/>
                        <wps:spPr>
                          <a:xfrm>
                            <a:off x="1884234" y="852196"/>
                            <a:ext cx="586194" cy="78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194" h="78377">
                                <a:moveTo>
                                  <a:pt x="0" y="78377"/>
                                </a:moveTo>
                                <a:lnTo>
                                  <a:pt x="0" y="0"/>
                                </a:lnTo>
                                <a:lnTo>
                                  <a:pt x="586194" y="0"/>
                                </a:lnTo>
                                <a:lnTo>
                                  <a:pt x="586194" y="783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" name="Shape 59"/>
                        <wps:cNvSpPr/>
                        <wps:spPr>
                          <a:xfrm>
                            <a:off x="2487484" y="852196"/>
                            <a:ext cx="586194" cy="78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194" h="78377">
                                <a:moveTo>
                                  <a:pt x="0" y="78377"/>
                                </a:moveTo>
                                <a:lnTo>
                                  <a:pt x="0" y="0"/>
                                </a:lnTo>
                                <a:lnTo>
                                  <a:pt x="586194" y="0"/>
                                </a:lnTo>
                                <a:lnTo>
                                  <a:pt x="586194" y="783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" name="Shape 60"/>
                        <wps:cNvSpPr/>
                        <wps:spPr>
                          <a:xfrm>
                            <a:off x="3087559" y="852196"/>
                            <a:ext cx="586197" cy="783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197" h="78377">
                                <a:moveTo>
                                  <a:pt x="0" y="78377"/>
                                </a:moveTo>
                                <a:lnTo>
                                  <a:pt x="0" y="0"/>
                                </a:lnTo>
                                <a:lnTo>
                                  <a:pt x="586197" y="0"/>
                                </a:lnTo>
                                <a:lnTo>
                                  <a:pt x="586197" y="783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Rectangle 61"/>
                        <wps:cNvSpPr/>
                        <wps:spPr>
                          <a:xfrm rot="-3600002">
                            <a:off x="1964059" y="512338"/>
                            <a:ext cx="474908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BED8FE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 rot="-3600002">
                            <a:off x="2152817" y="337499"/>
                            <a:ext cx="180262" cy="1460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75B7D8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6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 rot="-3600002">
                            <a:off x="2231302" y="241235"/>
                            <a:ext cx="120129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EF43B8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 rot="-3600002">
                            <a:off x="2225209" y="363827"/>
                            <a:ext cx="225393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48BAC4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1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 rot="-3600002">
                            <a:off x="2589534" y="512338"/>
                            <a:ext cx="474908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22DD69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 rot="-3600002">
                            <a:off x="2778293" y="337498"/>
                            <a:ext cx="180262" cy="1460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C86BE6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6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 rot="-3600002">
                            <a:off x="2856777" y="241235"/>
                            <a:ext cx="120129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8A17D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 rot="-3600002">
                            <a:off x="2850683" y="363827"/>
                            <a:ext cx="225394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C506A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12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 rot="-3600002">
                            <a:off x="3224534" y="512338"/>
                            <a:ext cx="474908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30D074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 rot="-3600002">
                            <a:off x="3413292" y="337498"/>
                            <a:ext cx="180262" cy="1460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ADA407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6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 rot="-3600002">
                            <a:off x="3491776" y="241236"/>
                            <a:ext cx="120128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B8DEA8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 rot="-3600002">
                            <a:off x="3485684" y="363827"/>
                            <a:ext cx="225393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B89DAC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16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 rot="-3600002">
                            <a:off x="1430659" y="512337"/>
                            <a:ext cx="474909" cy="207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1439F6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 rot="-3600002">
                            <a:off x="1618882" y="339130"/>
                            <a:ext cx="165126" cy="150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5D0436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6"/>
                                </w:rPr>
                                <w:t>F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Shape 78"/>
                        <wps:cNvSpPr/>
                        <wps:spPr>
                          <a:xfrm>
                            <a:off x="47906" y="2106321"/>
                            <a:ext cx="3625850" cy="2444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25850" h="244475">
                                <a:moveTo>
                                  <a:pt x="0" y="244475"/>
                                </a:moveTo>
                                <a:lnTo>
                                  <a:pt x="3625850" y="244475"/>
                                </a:lnTo>
                                <a:lnTo>
                                  <a:pt x="36258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574956" y="3115971"/>
                            <a:ext cx="2200275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00275" h="539750">
                                <a:moveTo>
                                  <a:pt x="0" y="539750"/>
                                </a:moveTo>
                                <a:lnTo>
                                  <a:pt x="2200275" y="539750"/>
                                </a:lnTo>
                                <a:lnTo>
                                  <a:pt x="22002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Rectangle 80"/>
                        <wps:cNvSpPr/>
                        <wps:spPr>
                          <a:xfrm>
                            <a:off x="528304" y="2957210"/>
                            <a:ext cx="255450" cy="1605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BDFCC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M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Shape 81"/>
                        <wps:cNvSpPr/>
                        <wps:spPr>
                          <a:xfrm>
                            <a:off x="757112" y="3046121"/>
                            <a:ext cx="287744" cy="402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744" h="40277">
                                <a:moveTo>
                                  <a:pt x="0" y="40277"/>
                                </a:moveTo>
                                <a:lnTo>
                                  <a:pt x="0" y="0"/>
                                </a:lnTo>
                                <a:lnTo>
                                  <a:pt x="287744" y="0"/>
                                </a:lnTo>
                                <a:lnTo>
                                  <a:pt x="287744" y="402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1112712" y="3046121"/>
                            <a:ext cx="287744" cy="402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744" h="40277">
                                <a:moveTo>
                                  <a:pt x="0" y="40277"/>
                                </a:moveTo>
                                <a:lnTo>
                                  <a:pt x="0" y="0"/>
                                </a:lnTo>
                                <a:lnTo>
                                  <a:pt x="287744" y="0"/>
                                </a:lnTo>
                                <a:lnTo>
                                  <a:pt x="287744" y="402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1427037" y="3046121"/>
                            <a:ext cx="287744" cy="402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744" h="40277">
                                <a:moveTo>
                                  <a:pt x="0" y="40277"/>
                                </a:moveTo>
                                <a:lnTo>
                                  <a:pt x="0" y="0"/>
                                </a:lnTo>
                                <a:lnTo>
                                  <a:pt x="287744" y="0"/>
                                </a:lnTo>
                                <a:lnTo>
                                  <a:pt x="287744" y="402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1744537" y="3046121"/>
                            <a:ext cx="287744" cy="402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744" h="40277">
                                <a:moveTo>
                                  <a:pt x="0" y="40277"/>
                                </a:moveTo>
                                <a:lnTo>
                                  <a:pt x="0" y="0"/>
                                </a:lnTo>
                                <a:lnTo>
                                  <a:pt x="287744" y="0"/>
                                </a:lnTo>
                                <a:lnTo>
                                  <a:pt x="287744" y="402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2081087" y="3046121"/>
                            <a:ext cx="287744" cy="402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744" h="40277">
                                <a:moveTo>
                                  <a:pt x="0" y="40277"/>
                                </a:moveTo>
                                <a:lnTo>
                                  <a:pt x="0" y="0"/>
                                </a:lnTo>
                                <a:lnTo>
                                  <a:pt x="287744" y="0"/>
                                </a:lnTo>
                                <a:lnTo>
                                  <a:pt x="287744" y="402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2439862" y="3046121"/>
                            <a:ext cx="287744" cy="402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744" h="40277">
                                <a:moveTo>
                                  <a:pt x="0" y="40277"/>
                                </a:moveTo>
                                <a:lnTo>
                                  <a:pt x="0" y="0"/>
                                </a:lnTo>
                                <a:lnTo>
                                  <a:pt x="287744" y="0"/>
                                </a:lnTo>
                                <a:lnTo>
                                  <a:pt x="287744" y="40277"/>
                                </a:lnTo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Rectangle 87"/>
                        <wps:cNvSpPr/>
                        <wps:spPr>
                          <a:xfrm rot="-3600014">
                            <a:off x="795636" y="2747149"/>
                            <a:ext cx="407160" cy="177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DE1F7D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 rot="-3600014">
                            <a:off x="957472" y="2597245"/>
                            <a:ext cx="154547" cy="125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BD6381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4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 rot="-3600014">
                            <a:off x="1024758" y="2514715"/>
                            <a:ext cx="102994" cy="129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FF30DF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 rot="-3600014">
                            <a:off x="1035642" y="2647709"/>
                            <a:ext cx="128828" cy="129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DE580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 rot="-3600014">
                            <a:off x="1767122" y="2747149"/>
                            <a:ext cx="407160" cy="177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D9DF6F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 rot="-3600014">
                            <a:off x="1928957" y="2597245"/>
                            <a:ext cx="154547" cy="125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A502C7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4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 rot="-3600014">
                            <a:off x="1996243" y="2514715"/>
                            <a:ext cx="102994" cy="129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68A2F6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 rot="-3600014">
                            <a:off x="1991024" y="2619819"/>
                            <a:ext cx="193241" cy="129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0FC6F3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1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 rot="-3600014">
                            <a:off x="2112883" y="2747149"/>
                            <a:ext cx="407161" cy="177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80B58B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 rot="-3600014">
                            <a:off x="2274719" y="2597245"/>
                            <a:ext cx="154547" cy="125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B0C9BA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4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 rot="-3600014">
                            <a:off x="2342004" y="2514715"/>
                            <a:ext cx="102994" cy="129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A53571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 rot="-3600014">
                            <a:off x="2336786" y="2619818"/>
                            <a:ext cx="193241" cy="129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0F86EE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12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 rot="-3600014">
                            <a:off x="2469987" y="2747149"/>
                            <a:ext cx="407160" cy="177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4E649C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 rot="-3600014">
                            <a:off x="2631821" y="2597245"/>
                            <a:ext cx="154547" cy="125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1FFCE7" w14:textId="77777777" w:rsidR="00FC3261" w:rsidRDefault="00892A86">
                              <w:r>
                                <w:rPr>
                                  <w:rFonts w:ascii="Segoe UI Symbol" w:eastAsia="Segoe UI Symbol" w:hAnsi="Segoe UI Symbol" w:cs="Segoe UI Symbol"/>
                                  <w:sz w:val="14"/>
                                </w:rPr>
                                <w:t>∆Ν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 rot="-3600014">
                            <a:off x="2699107" y="2514715"/>
                            <a:ext cx="102994" cy="129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0CD1B6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2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 rot="-3600014">
                            <a:off x="2693888" y="2619818"/>
                            <a:ext cx="193241" cy="129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D3BD32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16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3" name="Rectangle 103"/>
                        <wps:cNvSpPr/>
                        <wps:spPr>
                          <a:xfrm rot="-3600014">
                            <a:off x="1452677" y="2747149"/>
                            <a:ext cx="407161" cy="177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24FBC7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RH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 rot="-3600014">
                            <a:off x="1614053" y="2598645"/>
                            <a:ext cx="141572" cy="129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FFA9B5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F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5" name="Shape 105"/>
                        <wps:cNvSpPr/>
                        <wps:spPr>
                          <a:xfrm>
                            <a:off x="1714026" y="3223478"/>
                            <a:ext cx="77955" cy="90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5" h="90015">
                                <a:moveTo>
                                  <a:pt x="77955" y="0"/>
                                </a:moveTo>
                                <a:lnTo>
                                  <a:pt x="77955" y="90015"/>
                                </a:lnTo>
                                <a:lnTo>
                                  <a:pt x="0" y="45005"/>
                                </a:lnTo>
                                <a:lnTo>
                                  <a:pt x="77955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2022001" y="3299678"/>
                            <a:ext cx="77955" cy="90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5" h="90015">
                                <a:moveTo>
                                  <a:pt x="77955" y="0"/>
                                </a:moveTo>
                                <a:lnTo>
                                  <a:pt x="77955" y="90015"/>
                                </a:lnTo>
                                <a:lnTo>
                                  <a:pt x="0" y="45005"/>
                                </a:lnTo>
                                <a:lnTo>
                                  <a:pt x="77955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2399826" y="3309203"/>
                            <a:ext cx="77955" cy="90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955" h="90015">
                                <a:moveTo>
                                  <a:pt x="77955" y="0"/>
                                </a:moveTo>
                                <a:lnTo>
                                  <a:pt x="77955" y="90015"/>
                                </a:lnTo>
                                <a:lnTo>
                                  <a:pt x="0" y="45005"/>
                                </a:lnTo>
                                <a:lnTo>
                                  <a:pt x="77955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2839704" y="3763660"/>
                            <a:ext cx="284994" cy="1605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3CA91C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" name="Shape 109"/>
                        <wps:cNvSpPr/>
                        <wps:spPr>
                          <a:xfrm>
                            <a:off x="473487" y="3257228"/>
                            <a:ext cx="63495" cy="733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95" h="73315">
                                <a:moveTo>
                                  <a:pt x="0" y="0"/>
                                </a:moveTo>
                                <a:lnTo>
                                  <a:pt x="63495" y="36658"/>
                                </a:lnTo>
                                <a:lnTo>
                                  <a:pt x="0" y="733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363531" y="3250510"/>
                            <a:ext cx="116283" cy="1167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67148C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7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1" name="Shape 111"/>
                        <wps:cNvSpPr/>
                        <wps:spPr>
                          <a:xfrm>
                            <a:off x="473487" y="3422328"/>
                            <a:ext cx="63495" cy="733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95" h="73315">
                                <a:moveTo>
                                  <a:pt x="0" y="0"/>
                                </a:moveTo>
                                <a:lnTo>
                                  <a:pt x="63495" y="36658"/>
                                </a:lnTo>
                                <a:lnTo>
                                  <a:pt x="0" y="733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298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363531" y="3415610"/>
                            <a:ext cx="116283" cy="1167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B5620F" w14:textId="77777777" w:rsidR="00FC3261" w:rsidRDefault="00892A86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5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" name="Shape 113"/>
                        <wps:cNvSpPr/>
                        <wps:spPr>
                          <a:xfrm>
                            <a:off x="571781" y="3722396"/>
                            <a:ext cx="2197100" cy="203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100" h="203200">
                                <a:moveTo>
                                  <a:pt x="0" y="203200"/>
                                </a:moveTo>
                                <a:lnTo>
                                  <a:pt x="2197100" y="203200"/>
                                </a:lnTo>
                                <a:lnTo>
                                  <a:pt x="21971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50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441" style="width:333.513pt;height:309.152pt;mso-position-horizontal-relative:char;mso-position-vertical-relative:line" coordsize="42356,39262">
                <v:shape id="Picture 18" style="position:absolute;width:36574;height:6872;left:289;top:9498;" filled="f">
                  <v:imagedata r:id="rId8"/>
                </v:shape>
                <v:shape id="Picture 20" style="position:absolute;width:36574;height:2697;left:289;top:20794;" filled="f">
                  <v:imagedata r:id="rId9"/>
                </v:shape>
                <v:shape id="Picture 22" style="position:absolute;width:21944;height:5044;left:5889;top:31399;" filled="f">
                  <v:imagedata r:id="rId10"/>
                </v:shape>
                <v:shape id="Picture 24" style="position:absolute;width:21944;height:1981;left:5826;top:37281;" filled="f">
                  <v:imagedata r:id="rId11"/>
                </v:shape>
                <v:rect id="Rectangle 26" style="position:absolute;width:4020;height:1698;left:38035;top:98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gRNA</w:t>
                        </w:r>
                      </w:p>
                    </w:txbxContent>
                  </v:textbox>
                </v:rect>
                <v:shape id="Shape 27" style="position:absolute;width:779;height:900;left:36955;top:10183;" coordsize="77952,90010" path="m77952,0l77952,90010l0,45005l77952,0x">
                  <v:stroke weight="0.8896pt" endcap="flat" joinstyle="miter" miterlimit="3" on="true" color="#000000"/>
                  <v:fill on="true" color="#000000"/>
                </v:shape>
                <v:rect id="Rectangle 28" style="position:absolute;width:5576;height:1698;left:38162;top:1262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sgRNA1</w:t>
                        </w:r>
                      </w:p>
                    </w:txbxContent>
                  </v:textbox>
                </v:rect>
                <v:shape id="Shape 29" style="position:absolute;width:779;height:900;left:37018;top:12850;" coordsize="77952,90010" path="m77952,0l77952,90010l0,45005l77952,0x">
                  <v:stroke weight="0.8896pt" endcap="flat" joinstyle="miter" miterlimit="3" on="true" color="#000000"/>
                  <v:fill on="true" color="#000000"/>
                </v:shape>
                <v:rect id="Rectangle 30" style="position:absolute;width:5576;height:1698;left:38162;top:1503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sgRNA2</w:t>
                        </w:r>
                      </w:p>
                    </w:txbxContent>
                  </v:textbox>
                </v:rect>
                <v:shape id="Shape 31" style="position:absolute;width:779;height:900;left:37082;top:15168;" coordsize="77952,90010" path="m77952,0l77952,90010l0,45005l77952,0x">
                  <v:stroke weight="0.8896pt" endcap="flat" joinstyle="miter" miterlimit="3" on="true" color="#000000"/>
                  <v:fill on="true" color="#000000"/>
                </v:shape>
                <v:shape id="Shape 32" style="position:absolute;width:36290;height:6762;left:320;top:9601;" coordsize="3629025,676275" path="m0,676275l3629025,676275l3629025,0l0,0x">
                  <v:stroke weight="1.5pt" endcap="flat" joinstyle="miter" miterlimit="3" on="true" color="#000000"/>
                  <v:fill on="false" color="#000000" opacity="0"/>
                </v:shape>
                <v:rect id="Rectangle 33" style="position:absolute;width:618;height:2075;left:9131;top:588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34" style="position:absolute;width:4749;height:2075;left:2273;top:512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2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35" style="position:absolute;width:1802;height:1460;left:4160;top:337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6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36" style="position:absolute;width:1201;height:1509;left:4945;top:241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37" style="position:absolute;width:1502;height:1509;left:5072;top:396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17</w:t>
                        </w:r>
                      </w:p>
                    </w:txbxContent>
                  </v:textbox>
                </v:rect>
                <v:shape id="Shape 38" style="position:absolute;width:1117;height:0;left:37575;top:22434;" coordsize="111758,0" path="m0,0l111758,0">
                  <v:stroke weight="1pt" endcap="flat" joinstyle="miter" miterlimit="3" on="true" color="#000000"/>
                  <v:fill on="false" color="#000000" opacity="0"/>
                </v:shape>
                <v:shape id="Shape 39" style="position:absolute;width:793;height:635;left:36834;top:22117;" coordsize="79375,63500" path="m79375,0l79375,31750l79375,63500l0,31750l79375,0x">
                  <v:stroke weight="0pt" endcap="flat" joinstyle="miter" miterlimit="3" on="false" color="#000000" opacity="0"/>
                  <v:fill on="true" color="#181717"/>
                </v:shape>
                <v:rect id="Rectangle 40" style="position:absolute;width:3884;height:1698;left:38902;top:2167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rRNA</w:t>
                        </w:r>
                      </w:p>
                    </w:txbxContent>
                  </v:textbox>
                </v:rect>
                <v:shape id="Shape 41" style="position:absolute;width:40894;height:2063;left:955;top:18269;" coordsize="4089400,206375" path="m50800,0l4038600,0c4066657,0,4089400,22743,4089400,50800l4089400,155575c4089400,183632,4066657,206375,4038600,206375l50800,206375c22741,206375,0,183632,0,155575l0,50800c0,22743,22741,0,50800,0x">
                  <v:stroke weight="1pt" endcap="flat" joinstyle="miter" miterlimit="3" on="true" color="#8a8989"/>
                  <v:fill on="true" color="#dadada"/>
                </v:shape>
                <v:rect id="Rectangle 1205" style="position:absolute;width:1878;height:1886;left:35081;top:1650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0"/>
                          </w:rPr>
                          <w:t xml:space="preserve">18</w:t>
                        </w:r>
                      </w:p>
                    </w:txbxContent>
                  </v:textbox>
                </v:rect>
                <v:rect id="Rectangle 1206" style="position:absolute;width:44139;height:1886;left:1893;top:1650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0"/>
                          </w:rPr>
                          <w:t xml:space="preserve">    2    3    4   5    6    7   8    9   10 11  12  13  14 15 16  17  </w:t>
                        </w:r>
                      </w:p>
                    </w:txbxContent>
                  </v:textbox>
                </v:rect>
                <v:rect id="Rectangle 1204" style="position:absolute;width:939;height:1886;left:1187;top:1650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0"/>
                          </w:rPr>
                          <w:t xml:space="preserve">1</w:t>
                        </w:r>
                      </w:p>
                    </w:txbxContent>
                  </v:textbox>
                </v:rect>
                <v:rect id="Rectangle 43" style="position:absolute;width:3679;height:2641;left:0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8"/>
                          </w:rPr>
                          <w:t xml:space="preserve">A.  </w:t>
                        </w:r>
                      </w:p>
                    </w:txbxContent>
                  </v:textbox>
                </v:rect>
                <v:rect id="Rectangle 44" style="position:absolute;width:23988;height:2264;left:2766;top:23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4"/>
                          </w:rPr>
                          <w:t xml:space="preserve">TBSV RNA accumulation</w:t>
                        </w:r>
                      </w:p>
                    </w:txbxContent>
                  </v:textbox>
                </v:rect>
                <v:rect id="Rectangle 1342" style="position:absolute;width:1085;height:2075;left:33617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u w:val="single" w:color="000000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343" style="position:absolute;width:9365;height:2075;left:34430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17% gRNA</w:t>
                        </w:r>
                      </w:p>
                    </w:txbxContent>
                  </v:textbox>
                </v:rect>
                <v:rect id="Rectangle 1341" style="position:absolute;width:7188;height:2075;left:28215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19    118</w:t>
                        </w:r>
                      </w:p>
                    </w:txbxContent>
                  </v:textbox>
                </v:rect>
                <v:rect id="Rectangle 1331" style="position:absolute;width:1085;height:2075;left:27402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u w:val="single" w:color="000000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329" style="position:absolute;width:7177;height:2075;left:22008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13      88</w:t>
                        </w:r>
                      </w:p>
                    </w:txbxContent>
                  </v:textbox>
                </v:rect>
                <v:rect id="Rectangle 1324" style="position:absolute;width:1085;height:2075;left:21195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u w:val="single" w:color="000000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323" style="position:absolute;width:6657;height:2075;left:16193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4       36</w:t>
                        </w:r>
                      </w:p>
                    </w:txbxContent>
                  </v:textbox>
                </v:rect>
                <v:rect id="Rectangle 1321" style="position:absolute;width:1085;height:2075;left:15380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u w:val="single" w:color="000000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320" style="position:absolute;width:6657;height:2075;left:10377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4       14</w:t>
                        </w:r>
                      </w:p>
                    </w:txbxContent>
                  </v:textbox>
                </v:rect>
                <v:rect id="Rectangle 1317" style="position:absolute;width:1085;height:2075;left:9564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u w:val="single" w:color="000000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316" style="position:absolute;width:7177;height:2075;left:4170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3      100</w:t>
                        </w:r>
                      </w:p>
                    </w:txbxContent>
                  </v:textbox>
                </v:rect>
                <v:rect id="Rectangle 1314" style="position:absolute;width:1085;height:2075;left:3357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u w:val="single" w:color="000000"/>
                          </w:rPr>
                          <w:t xml:space="preserve">+</w:t>
                        </w:r>
                      </w:p>
                    </w:txbxContent>
                  </v:textbox>
                </v:rect>
                <v:rect id="Rectangle 1313" style="position:absolute;width:3590;height:2075;left:660;top:182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</w:rPr>
                          <w:t xml:space="preserve">   22</w:t>
                        </w:r>
                      </w:p>
                    </w:txbxContent>
                  </v:textbox>
                </v:rect>
                <v:rect id="Rectangle 49" style="position:absolute;width:478;height:1605;left:12109;top:2928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-</w:t>
                        </w:r>
                      </w:p>
                    </w:txbxContent>
                  </v:textbox>
                </v:rect>
                <v:shape id="Shape 50" style="position:absolute;width:779;height:900;left:10663;top:32234;" coordsize="77955,90015" path="m77955,0l77955,90015l0,45005l77955,0x">
                  <v:stroke weight="0.8896pt" endcap="flat" joinstyle="miter" miterlimit="3" on="true" color="#000000"/>
                  <v:fill on="false" color="#ffffff"/>
                </v:shape>
                <v:shape id="Shape 51" style="position:absolute;width:779;height:900;left:28189;top:34171;" coordsize="77955,90015" path="m77955,0l77955,90015l0,45005l77955,0x">
                  <v:stroke weight="0.8896pt" endcap="flat" joinstyle="miter" miterlimit="3" on="true" color="#000000"/>
                  <v:fill on="false" color="#ffffff"/>
                </v:shape>
                <v:rect id="Rectangle 52" style="position:absolute;width:3674;height:1605;left:29056;top:3404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53" style="position:absolute;width:3428;height:1167;left:31734;top:3371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N2-162</w:t>
                        </w:r>
                      </w:p>
                    </w:txbxContent>
                  </v:textbox>
                </v:rect>
                <v:rect id="Rectangle 54" style="position:absolute;width:1707;height:2641;left:4445;top:2540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8"/>
                          </w:rPr>
                          <w:t xml:space="preserve">B</w:t>
                        </w:r>
                      </w:p>
                    </w:txbxContent>
                  </v:textbox>
                </v:rect>
                <v:shape id="Shape 55" style="position:absolute;width:5861;height:783;left:6713;top:8521;" coordsize="586194,78377" path="m0,78377l0,0l586194,0l586194,78377">
                  <v:stroke weight="1pt" endcap="flat" joinstyle="miter" miterlimit="3" on="true" color="#000000"/>
                  <v:fill on="false" color="#000000" opacity="0"/>
                </v:shape>
                <v:shape id="Shape 56" style="position:absolute;width:5861;height:783;left:681;top:8521;" coordsize="586194,78377" path="m0,78377l0,0l586194,0l586194,78377">
                  <v:stroke weight="1pt" endcap="flat" joinstyle="miter" miterlimit="3" on="true" color="#000000"/>
                  <v:fill on="false" color="#000000" opacity="0"/>
                </v:shape>
                <v:shape id="Shape 57" style="position:absolute;width:5861;height:783;left:12809;top:8521;" coordsize="586194,78377" path="m0,78377l0,0l586194,0l586194,78377">
                  <v:stroke weight="1pt" endcap="flat" joinstyle="miter" miterlimit="3" on="true" color="#000000"/>
                  <v:fill on="false" color="#000000" opacity="0"/>
                </v:shape>
                <v:shape id="Shape 58" style="position:absolute;width:5861;height:783;left:18842;top:8521;" coordsize="586194,78377" path="m0,78377l0,0l586194,0l586194,78377">
                  <v:stroke weight="1pt" endcap="flat" joinstyle="miter" miterlimit="3" on="true" color="#000000"/>
                  <v:fill on="false" color="#000000" opacity="0"/>
                </v:shape>
                <v:shape id="Shape 59" style="position:absolute;width:5861;height:783;left:24874;top:8521;" coordsize="586194,78377" path="m0,78377l0,0l586194,0l586194,78377">
                  <v:stroke weight="1pt" endcap="flat" joinstyle="miter" miterlimit="3" on="true" color="#000000"/>
                  <v:fill on="false" color="#000000" opacity="0"/>
                </v:shape>
                <v:shape id="Shape 60" style="position:absolute;width:5861;height:783;left:30875;top:8521;" coordsize="586197,78377" path="m0,78377l0,0l586197,0l586197,78377">
                  <v:stroke weight="1pt" endcap="flat" joinstyle="miter" miterlimit="3" on="true" color="#000000"/>
                  <v:fill on="false" color="#000000" opacity="0"/>
                </v:shape>
                <v:rect id="Rectangle 61" style="position:absolute;width:4749;height:2075;left:19640;top:512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2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62" style="position:absolute;width:1802;height:1460;left:21528;top:337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6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63" style="position:absolute;width:1201;height:1509;left:22313;top:241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64" style="position:absolute;width:2253;height:1509;left:22252;top:363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103</w:t>
                        </w:r>
                      </w:p>
                    </w:txbxContent>
                  </v:textbox>
                </v:rect>
                <v:rect id="Rectangle 65" style="position:absolute;width:4749;height:2075;left:25895;top:512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2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66" style="position:absolute;width:1802;height:1460;left:27782;top:337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6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67" style="position:absolute;width:1201;height:1509;left:28567;top:241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68" style="position:absolute;width:2253;height:1509;left:28506;top:363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124</w:t>
                        </w:r>
                      </w:p>
                    </w:txbxContent>
                  </v:textbox>
                </v:rect>
                <v:rect id="Rectangle 69" style="position:absolute;width:4749;height:2075;left:32245;top:512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2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70" style="position:absolute;width:1802;height:1460;left:34132;top:337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6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71" style="position:absolute;width:1201;height:1509;left:34917;top:241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72" style="position:absolute;width:2253;height:1509;left:34856;top:363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162</w:t>
                        </w:r>
                      </w:p>
                    </w:txbxContent>
                  </v:textbox>
                </v:rect>
                <v:rect id="Rectangle 73" style="position:absolute;width:4749;height:2075;left:14306;top:512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2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74" style="position:absolute;width:1651;height:1509;left:16188;top:339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6"/>
                          </w:rPr>
                          <w:t xml:space="preserve">FL</w:t>
                        </w:r>
                      </w:p>
                    </w:txbxContent>
                  </v:textbox>
                </v:rect>
                <v:shape id="Shape 78" style="position:absolute;width:36258;height:2444;left:479;top:21063;" coordsize="3625850,244475" path="m0,244475l3625850,244475l3625850,0l0,0x">
                  <v:stroke weight="1.5pt" endcap="flat" joinstyle="miter" miterlimit="3" on="true" color="#000000"/>
                  <v:fill on="false" color="#000000" opacity="0"/>
                </v:shape>
                <v:shape id="Shape 79" style="position:absolute;width:22002;height:5397;left:5749;top:31159;" coordsize="2200275,539750" path="m0,539750l2200275,539750l2200275,0l0,0x">
                  <v:stroke weight="1.5pt" endcap="flat" joinstyle="miter" miterlimit="3" on="true" color="#000000"/>
                  <v:fill on="false" color="#000000" opacity="0"/>
                </v:shape>
                <v:rect id="Rectangle 80" style="position:absolute;width:2554;height:1605;left:5283;top:295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MW</w:t>
                        </w:r>
                      </w:p>
                    </w:txbxContent>
                  </v:textbox>
                </v:rect>
                <v:shape id="Shape 81" style="position:absolute;width:2877;height:402;left:7571;top:30461;" coordsize="287744,40277" path="m0,40277l0,0l287744,0l287744,40277">
                  <v:stroke weight="1pt" endcap="flat" joinstyle="miter" miterlimit="3" on="true" color="#000000"/>
                  <v:fill on="false" color="#000000" opacity="0"/>
                </v:shape>
                <v:shape id="Shape 82" style="position:absolute;width:2877;height:402;left:11127;top:30461;" coordsize="287744,40277" path="m0,40277l0,0l287744,0l287744,40277">
                  <v:stroke weight="1pt" endcap="flat" joinstyle="miter" miterlimit="3" on="true" color="#000000"/>
                  <v:fill on="false" color="#000000" opacity="0"/>
                </v:shape>
                <v:shape id="Shape 83" style="position:absolute;width:2877;height:402;left:14270;top:30461;" coordsize="287744,40277" path="m0,40277l0,0l287744,0l287744,40277">
                  <v:stroke weight="1pt" endcap="flat" joinstyle="miter" miterlimit="3" on="true" color="#000000"/>
                  <v:fill on="false" color="#000000" opacity="0"/>
                </v:shape>
                <v:shape id="Shape 84" style="position:absolute;width:2877;height:402;left:17445;top:30461;" coordsize="287744,40277" path="m0,40277l0,0l287744,0l287744,40277">
                  <v:stroke weight="1pt" endcap="flat" joinstyle="miter" miterlimit="3" on="true" color="#000000"/>
                  <v:fill on="false" color="#000000" opacity="0"/>
                </v:shape>
                <v:shape id="Shape 85" style="position:absolute;width:2877;height:402;left:20810;top:30461;" coordsize="287744,40277" path="m0,40277l0,0l287744,0l287744,40277">
                  <v:stroke weight="1pt" endcap="flat" joinstyle="miter" miterlimit="3" on="true" color="#000000"/>
                  <v:fill on="false" color="#000000" opacity="0"/>
                </v:shape>
                <v:shape id="Shape 86" style="position:absolute;width:2877;height:402;left:24398;top:30461;" coordsize="287744,40277" path="m0,40277l0,0l287744,0l287744,40277">
                  <v:stroke weight="1pt" endcap="flat" joinstyle="miter" miterlimit="3" on="true" color="#000000"/>
                  <v:fill on="false" color="#000000" opacity="0"/>
                </v:shape>
                <v:rect id="Rectangle 87" style="position:absolute;width:4071;height:1779;left:7956;top:2747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9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88" style="position:absolute;width:1545;height:1252;left:9574;top:2597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4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89" style="position:absolute;width:1029;height:1294;left:10247;top:2514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90" style="position:absolute;width:1288;height:1294;left:10356;top:2647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17</w:t>
                        </w:r>
                      </w:p>
                    </w:txbxContent>
                  </v:textbox>
                </v:rect>
                <v:rect id="Rectangle 91" style="position:absolute;width:4071;height:1779;left:17671;top:2747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9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92" style="position:absolute;width:1545;height:1252;left:19289;top:2597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4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93" style="position:absolute;width:1029;height:1294;left:19962;top:2514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94" style="position:absolute;width:1932;height:1294;left:19910;top:2619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103</w:t>
                        </w:r>
                      </w:p>
                    </w:txbxContent>
                  </v:textbox>
                </v:rect>
                <v:rect id="Rectangle 95" style="position:absolute;width:4071;height:1779;left:21128;top:2747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9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96" style="position:absolute;width:1545;height:1252;left:22747;top:2597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4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97" style="position:absolute;width:1029;height:1294;left:23420;top:2514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98" style="position:absolute;width:1932;height:1294;left:23367;top:2619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124</w:t>
                        </w:r>
                      </w:p>
                    </w:txbxContent>
                  </v:textbox>
                </v:rect>
                <v:rect id="Rectangle 99" style="position:absolute;width:4071;height:1779;left:24699;top:2747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9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100" style="position:absolute;width:1545;height:1252;left:26318;top:2597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4"/>
                          </w:rPr>
                          <w:t xml:space="preserve">∆Ν</w:t>
                        </w:r>
                      </w:p>
                    </w:txbxContent>
                  </v:textbox>
                </v:rect>
                <v:rect id="Rectangle 101" style="position:absolute;width:1029;height:1294;left:26991;top:25147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2-</w:t>
                        </w:r>
                      </w:p>
                    </w:txbxContent>
                  </v:textbox>
                </v:rect>
                <v:rect id="Rectangle 102" style="position:absolute;width:1932;height:1294;left:26938;top:2619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162</w:t>
                        </w:r>
                      </w:p>
                    </w:txbxContent>
                  </v:textbox>
                </v:rect>
                <v:rect id="Rectangle 103" style="position:absolute;width:4071;height:1779;left:14526;top:2747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9"/>
                          </w:rPr>
                          <w:t xml:space="preserve">RH30</w:t>
                        </w:r>
                      </w:p>
                    </w:txbxContent>
                  </v:textbox>
                </v:rect>
                <v:rect id="Rectangle 104" style="position:absolute;width:1415;height:1294;left:16140;top:25986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FL</w:t>
                        </w:r>
                      </w:p>
                    </w:txbxContent>
                  </v:textbox>
                </v:rect>
                <v:shape id="Shape 105" style="position:absolute;width:779;height:900;left:17140;top:32234;" coordsize="77955,90015" path="m77955,0l77955,90015l0,45005l77955,0x">
                  <v:stroke weight="0.8896pt" endcap="flat" joinstyle="miter" miterlimit="3" on="true" color="#000000"/>
                  <v:fill on="true" color="#ffffff"/>
                </v:shape>
                <v:shape id="Shape 106" style="position:absolute;width:779;height:900;left:20220;top:32996;" coordsize="77955,90015" path="m77955,0l77955,90015l0,45005l77955,0x">
                  <v:stroke weight="0.8896pt" endcap="flat" joinstyle="miter" miterlimit="3" on="true" color="#000000"/>
                  <v:fill on="true" color="#ffffff"/>
                </v:shape>
                <v:shape id="Shape 107" style="position:absolute;width:779;height:900;left:23998;top:33092;" coordsize="77955,90015" path="m77955,0l77955,90015l0,45005l77955,0x">
                  <v:stroke weight="0.8896pt" endcap="flat" joinstyle="miter" miterlimit="3" on="true" color="#000000"/>
                  <v:fill on="true" color="#ffffff"/>
                </v:shape>
                <v:rect id="Rectangle 108" style="position:absolute;width:2849;height:1605;left:28397;top:3763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7"/>
                          </w:rPr>
                          <w:t xml:space="preserve">total</w:t>
                        </w:r>
                      </w:p>
                    </w:txbxContent>
                  </v:textbox>
                </v:rect>
                <v:shape id="Shape 109" style="position:absolute;width:634;height:733;left:4734;top:32572;" coordsize="63495,73315" path="m0,0l63495,36658l0,73315l0,0x">
                  <v:stroke weight="0.8896pt" endcap="flat" joinstyle="miter" miterlimit="3" on="true" color="#000000"/>
                  <v:fill on="false" color="#ffffff"/>
                </v:shape>
                <v:rect id="Rectangle 110" style="position:absolute;width:1162;height:1167;left:3635;top:3250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70</w:t>
                        </w:r>
                      </w:p>
                    </w:txbxContent>
                  </v:textbox>
                </v:rect>
                <v:shape id="Shape 111" style="position:absolute;width:634;height:733;left:4734;top:34223;" coordsize="63495,73315" path="m0,0l63495,36658l0,73315l0,0x">
                  <v:stroke weight="0.8896pt" endcap="flat" joinstyle="miter" miterlimit="3" on="true" color="#000000"/>
                  <v:fill on="false" color="#ffffff"/>
                </v:shape>
                <v:rect id="Rectangle 112" style="position:absolute;width:1162;height:1167;left:3635;top:341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55</w:t>
                        </w:r>
                      </w:p>
                    </w:txbxContent>
                  </v:textbox>
                </v:rect>
                <v:shape id="Shape 113" style="position:absolute;width:21971;height:2032;left:5717;top:37223;" coordsize="2197100,203200" path="m0,203200l2197100,203200l2197100,0l0,0x">
                  <v:stroke weight="1.5pt" endcap="flat" joinstyle="miter" miterlimit="3" on="true" color="#000000"/>
                  <v:fill on="false" color="#000000" opacity="0"/>
                </v:shape>
              </v:group>
            </w:pict>
          </mc:Fallback>
        </mc:AlternateContent>
      </w:r>
    </w:p>
    <w:p w14:paraId="75D29446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527CFC17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6BD44C8C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178F9F5D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12A0F88E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03F2BE28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49E46D9B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4C26B16D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35FE8C7F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748AD257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38872844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6254BCA3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0BE0FEF0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24ED2A90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7C941732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46E7067C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53CB2D21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733402CC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45A9B042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p w14:paraId="1DEF8259" w14:textId="77777777" w:rsidR="00BD0E03" w:rsidRDefault="00BD0E03">
      <w:pPr>
        <w:spacing w:after="0"/>
        <w:ind w:left="-50"/>
        <w:rPr>
          <w:rFonts w:ascii="Arial" w:eastAsia="Arial" w:hAnsi="Arial" w:cs="Arial"/>
          <w:b/>
          <w:sz w:val="26"/>
        </w:rPr>
      </w:pPr>
    </w:p>
    <w:sectPr w:rsidR="00BD0E03">
      <w:pgSz w:w="12240" w:h="15840"/>
      <w:pgMar w:top="116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261"/>
    <w:rsid w:val="0040769B"/>
    <w:rsid w:val="007923C8"/>
    <w:rsid w:val="00892A86"/>
    <w:rsid w:val="00A4020B"/>
    <w:rsid w:val="00BD0E03"/>
    <w:rsid w:val="00FC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59FC4"/>
  <w15:docId w15:val="{72F87EF5-F4D6-43B7-95DD-2AF03896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40.jpg"/><Relationship Id="rId5" Type="http://schemas.openxmlformats.org/officeDocument/2006/relationships/image" Target="media/image2.jpg"/><Relationship Id="rId10" Type="http://schemas.openxmlformats.org/officeDocument/2006/relationships/image" Target="media/image30.jpg"/><Relationship Id="rId4" Type="http://schemas.openxmlformats.org/officeDocument/2006/relationships/image" Target="media/image1.jpg"/><Relationship Id="rId9" Type="http://schemas.openxmlformats.org/officeDocument/2006/relationships/image" Target="media/image2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gy</dc:creator>
  <cp:keywords/>
  <cp:lastModifiedBy>Mel Wincott</cp:lastModifiedBy>
  <cp:revision>2</cp:revision>
  <dcterms:created xsi:type="dcterms:W3CDTF">2020-09-28T08:30:00Z</dcterms:created>
  <dcterms:modified xsi:type="dcterms:W3CDTF">2020-09-28T08:30:00Z</dcterms:modified>
</cp:coreProperties>
</file>